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7C32B" w14:textId="77777777" w:rsidR="00490D9C" w:rsidRDefault="00490D9C" w:rsidP="00490D9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0"/>
        </w:rPr>
        <w:t xml:space="preserve"> D. TRIPOD Checklist: Prediction Model Development and Validation</w:t>
      </w:r>
    </w:p>
    <w:p w14:paraId="4877102D" w14:textId="77777777" w:rsidR="00490D9C" w:rsidRDefault="00490D9C" w:rsidP="00490D9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014"/>
        <w:gridCol w:w="5913"/>
        <w:gridCol w:w="1423"/>
      </w:tblGrid>
      <w:tr w:rsidR="00490D9C" w:rsidRPr="00490D9C" w14:paraId="00E7A501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1AB47A19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ection/Topic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18BCCC34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Checklist Item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1DF2A66F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Page</w:t>
            </w:r>
          </w:p>
        </w:tc>
      </w:tr>
      <w:tr w:rsidR="00490D9C" w:rsidRPr="00490D9C" w14:paraId="2AFC2016" w14:textId="77777777" w:rsidTr="00490D9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51B1BF13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Title and abstract</w:t>
            </w:r>
          </w:p>
        </w:tc>
      </w:tr>
      <w:tr w:rsidR="00490D9C" w:rsidRPr="00490D9C" w14:paraId="16F188C3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7A550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itle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DC62E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89D91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490D9C" w:rsidRPr="00490D9C" w14:paraId="386CFA41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86673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bstract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F19CE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rovide a summary of objectives, </w:t>
            </w:r>
            <w:r w:rsidRPr="00490D9C">
              <w:rPr>
                <w:rStyle w:val="CommentReference"/>
                <w:rFonts w:ascii="Times New Roman" w:hAnsi="Times New Roman"/>
                <w:color w:val="000000" w:themeColor="text1"/>
                <w:sz w:val="22"/>
                <w:szCs w:val="22"/>
              </w:rPr>
              <w:t>study design, setting, participants, sample size</w:t>
            </w: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 predictors, outcome, statistical analysis, results, and conclusions.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DA702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490D9C" w:rsidRPr="00490D9C" w14:paraId="14FC1786" w14:textId="77777777" w:rsidTr="00490D9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47C96A34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Introduction</w:t>
            </w:r>
          </w:p>
        </w:tc>
      </w:tr>
      <w:tr w:rsidR="00490D9C" w:rsidRPr="00490D9C" w14:paraId="5C40161E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1FDC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ackground and objectives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60CE6" w14:textId="77777777" w:rsidR="00490D9C" w:rsidRPr="00490D9C" w:rsidRDefault="00490D9C" w:rsidP="00C32FA1">
            <w:pPr>
              <w:tabs>
                <w:tab w:val="left" w:pos="459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97C17" w14:textId="77777777" w:rsidR="00490D9C" w:rsidRPr="00490D9C" w:rsidRDefault="00490D9C" w:rsidP="00C32FA1">
            <w:pPr>
              <w:tabs>
                <w:tab w:val="left" w:pos="742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</w:p>
          <w:p w14:paraId="311A6276" w14:textId="77777777" w:rsidR="00490D9C" w:rsidRPr="00490D9C" w:rsidRDefault="00490D9C" w:rsidP="00C32FA1">
            <w:pPr>
              <w:tabs>
                <w:tab w:val="left" w:pos="742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0E3A217B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D6128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4F05B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AF12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48B461F9" w14:textId="77777777" w:rsidTr="00490D9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67231A49" w14:textId="77777777" w:rsidR="00490D9C" w:rsidRPr="00490D9C" w:rsidRDefault="00490D9C" w:rsidP="00C32FA1">
            <w:pPr>
              <w:tabs>
                <w:tab w:val="left" w:pos="9695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Methods</w:t>
            </w:r>
          </w:p>
        </w:tc>
      </w:tr>
      <w:tr w:rsidR="00490D9C" w:rsidRPr="00490D9C" w14:paraId="58A8ED0B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662C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ource of data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F8239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38F30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-3</w:t>
            </w:r>
          </w:p>
        </w:tc>
      </w:tr>
      <w:tr w:rsidR="00490D9C" w:rsidRPr="00490D9C" w14:paraId="2078F8CC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A9935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47AC5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69C5B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63172193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D6441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E9A8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F95EA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0DBD42DF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F001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7038C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escribe eligibility criteria for participant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D9A3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3381F179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B13D8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0D1A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Give details of treatments received, if relevant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46ACC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2B8BE16E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96EE0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3887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72E0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19A84328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3FBB9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CBBFB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Report any actions to blind assessment of the outcome to be predicte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44282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2F46EEE8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50569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edictors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D699C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3EB1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7DD11C42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8159E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23859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Report any actions to blind assessment of predictors for the outcome and other predictor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8208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6B0F514D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60863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ample size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93E8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plain how the study size was arrived at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3123C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61143354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ED814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ssing data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460B0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2F95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2CA80429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2134D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tatistical analysis methods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B5F7D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escribe how predictors were handled in the analyse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B3B8A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6C072FED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4695E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1822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9BA26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7113C567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67521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871B1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For validation, describe how the predictions were calculate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E7322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5E40C1BD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8E965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E8D9A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B127A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0249B564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4D64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6FE72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escribe any model updating (e.g., recalibration) arising from the validation, if don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44D7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5F0BD304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0632A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isk groups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380C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rovide details on how risk groups were created, if done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80385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07064C95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2827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evelopment vs. validation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048FE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D1689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05F2BA22" w14:textId="77777777" w:rsidTr="00490D9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17B49632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490D9C" w:rsidRPr="00490D9C" w14:paraId="74D09A78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6625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A7155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AA631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age 3-4, Table 1, </w:t>
            </w:r>
          </w:p>
          <w:p w14:paraId="6696773F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Table 2, </w:t>
            </w:r>
          </w:p>
          <w:p w14:paraId="356996BC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ble 3,</w:t>
            </w:r>
          </w:p>
          <w:p w14:paraId="2EC884E3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ble 4,</w:t>
            </w:r>
          </w:p>
          <w:p w14:paraId="5D9EC318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gure 1,</w:t>
            </w:r>
          </w:p>
          <w:p w14:paraId="2EAF4643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gure 2,</w:t>
            </w:r>
          </w:p>
          <w:p w14:paraId="15274A50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gure 3,</w:t>
            </w:r>
          </w:p>
          <w:p w14:paraId="1F5AADF7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gure 4</w:t>
            </w:r>
          </w:p>
        </w:tc>
      </w:tr>
      <w:tr w:rsidR="00490D9C" w:rsidRPr="00490D9C" w14:paraId="7C191F69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E136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69296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2404A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52467841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6F8C0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1D675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edictors</w:t>
            </w:r>
            <w:proofErr w:type="gramEnd"/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and outcome)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D3852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59F7289C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046FA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Model development 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FDE33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Specify the number of participants and outcome events in each analysi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C549E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5CF6AF04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DC222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8DE8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f done, report the unadjusted association between each candidate predictor and outcom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9EB5A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55C5312F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505B0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Model </w:t>
            </w: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specification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83DF5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 xml:space="preserve">Present the full prediction model to allow predictions for individuals (i.e., all regression coefficients, and model intercept </w:t>
            </w: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or baseline survival at a given time point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D8DC9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0B39F4FD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B7C3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26597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plain how to the use the prediction model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4312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5F58AB9A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5385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performance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8E557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port performance measures (with CIs) for the prediction model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31425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7E4C8EEA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C1CD1" w14:textId="77777777" w:rsidR="00490D9C" w:rsidRPr="00490D9C" w:rsidRDefault="00490D9C" w:rsidP="00C32FA1">
            <w:pPr>
              <w:spacing w:line="276" w:lineRule="auto"/>
              <w:ind w:left="157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-updating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A7104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f done, report the results from any model updating (i.e., model specification, model performance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804B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3EF15524" w14:textId="77777777" w:rsidTr="00490D9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5A13A6C2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Discussion</w:t>
            </w:r>
          </w:p>
        </w:tc>
      </w:tr>
      <w:tr w:rsidR="00490D9C" w:rsidRPr="00490D9C" w14:paraId="6148AFED" w14:textId="77777777" w:rsidTr="00490D9C">
        <w:trPr>
          <w:trHeight w:val="20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C18CC" w14:textId="77777777" w:rsidR="00490D9C" w:rsidRPr="00490D9C" w:rsidRDefault="00490D9C" w:rsidP="00C32FA1">
            <w:pPr>
              <w:spacing w:line="276" w:lineRule="auto"/>
              <w:ind w:left="152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rpretation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03855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CFC5" w14:textId="77777777" w:rsidR="00490D9C" w:rsidRPr="00490D9C" w:rsidRDefault="00490D9C" w:rsidP="00C32FA1">
            <w:pPr>
              <w:pStyle w:val="ListParagraph"/>
              <w:spacing w:after="0"/>
              <w:ind w:left="3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-8</w:t>
            </w:r>
          </w:p>
        </w:tc>
      </w:tr>
      <w:tr w:rsidR="00490D9C" w:rsidRPr="00490D9C" w14:paraId="37537531" w14:textId="77777777" w:rsidTr="00490D9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1FE93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02152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B3169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27009181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3AFF2" w14:textId="77777777" w:rsidR="00490D9C" w:rsidRPr="00490D9C" w:rsidRDefault="00490D9C" w:rsidP="00C32FA1">
            <w:pPr>
              <w:spacing w:line="276" w:lineRule="auto"/>
              <w:ind w:left="152"/>
              <w:rPr>
                <w:rFonts w:ascii="Times New Roman" w:hAnsi="Times New Roman"/>
                <w:b/>
                <w:strike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mplications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193E8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iscuss the potential clinical use of the model and implications for future research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3FF93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38EA1FB4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D94E" w14:textId="77777777" w:rsidR="00490D9C" w:rsidRPr="00490D9C" w:rsidRDefault="00490D9C" w:rsidP="00C32FA1">
            <w:pPr>
              <w:spacing w:line="276" w:lineRule="auto"/>
              <w:ind w:left="152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mitations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5E33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iscuss any limitations of the study (such as non-representative sample, few events per predictor, missing data)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DB4B4" w14:textId="77777777" w:rsidR="00490D9C" w:rsidRPr="00490D9C" w:rsidRDefault="00490D9C" w:rsidP="00C32F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490D9C" w:rsidRPr="00490D9C" w14:paraId="0A279789" w14:textId="77777777" w:rsidTr="00490D9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08CF0CB8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Other information</w:t>
            </w:r>
          </w:p>
        </w:tc>
      </w:tr>
      <w:tr w:rsidR="00490D9C" w:rsidRPr="00490D9C" w14:paraId="45C5AC82" w14:textId="77777777" w:rsidTr="00490D9C">
        <w:trPr>
          <w:trHeight w:val="20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D0816" w14:textId="77777777" w:rsidR="00490D9C" w:rsidRPr="00490D9C" w:rsidRDefault="00490D9C" w:rsidP="00C32FA1">
            <w:pPr>
              <w:spacing w:line="276" w:lineRule="auto"/>
              <w:ind w:left="152" w:right="-46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upplementary information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F900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C5A01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ppendix A to Appendix D</w:t>
            </w:r>
          </w:p>
        </w:tc>
      </w:tr>
      <w:tr w:rsidR="00490D9C" w:rsidRPr="00490D9C" w14:paraId="6A2DC71B" w14:textId="77777777" w:rsidTr="00490D9C">
        <w:trPr>
          <w:trHeight w:val="602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7D064" w14:textId="77777777" w:rsidR="00490D9C" w:rsidRPr="00490D9C" w:rsidRDefault="00490D9C" w:rsidP="00C32FA1">
            <w:pPr>
              <w:spacing w:line="276" w:lineRule="auto"/>
              <w:ind w:left="152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unding</w:t>
            </w:r>
          </w:p>
        </w:tc>
        <w:tc>
          <w:tcPr>
            <w:tcW w:w="3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26C03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Give the source of funding and the role of the funders for the present study.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68734" w14:textId="77777777" w:rsidR="00490D9C" w:rsidRPr="00490D9C" w:rsidRDefault="00490D9C" w:rsidP="00C32FA1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90D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</w:tr>
    </w:tbl>
    <w:p w14:paraId="57839FA2" w14:textId="77777777" w:rsidR="006B173B" w:rsidRDefault="00490D9C"/>
    <w:sectPr w:rsidR="006B1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D9C"/>
    <w:rsid w:val="00283F3E"/>
    <w:rsid w:val="00490D9C"/>
    <w:rsid w:val="004A2786"/>
    <w:rsid w:val="00527A42"/>
    <w:rsid w:val="0082632B"/>
    <w:rsid w:val="00C9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970A7"/>
  <w15:chartTrackingRefBased/>
  <w15:docId w15:val="{62FC000E-53B1-4234-BD64-078D6A45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D9C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D9C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0D9C"/>
    <w:rPr>
      <w:sz w:val="16"/>
      <w:szCs w:val="16"/>
    </w:rPr>
  </w:style>
  <w:style w:type="table" w:styleId="TableGrid">
    <w:name w:val="Table Grid"/>
    <w:basedOn w:val="TableNormal"/>
    <w:uiPriority w:val="59"/>
    <w:rsid w:val="00490D9C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3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al, Vikas, M.B.B.S.</dc:creator>
  <cp:keywords/>
  <dc:description/>
  <cp:lastModifiedBy>Bansal, Vikas, M.B.B.S.</cp:lastModifiedBy>
  <cp:revision>1</cp:revision>
  <dcterms:created xsi:type="dcterms:W3CDTF">2022-01-24T16:03:00Z</dcterms:created>
  <dcterms:modified xsi:type="dcterms:W3CDTF">2022-01-24T16:04:00Z</dcterms:modified>
</cp:coreProperties>
</file>